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sz w:val="28"/>
          <w:szCs w:val="28"/>
          <w:lang w:val="en-GB"/>
        </w:rPr>
      </w:pPr>
      <w:bookmarkStart w:id="0" w:name="OLE_LINK1"/>
      <w:bookmarkStart w:id="1" w:name="OLE_LINK84"/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>Canopy and understory nitrogen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>addition alters organic s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>oil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>acteria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 xml:space="preserve">l 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 xml:space="preserve">communities 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>but not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 xml:space="preserve"> fungal communities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 xml:space="preserve">in a 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>temperate</w:t>
      </w:r>
      <w:r>
        <w:rPr>
          <w:rFonts w:hint="default" w:ascii="Times New Roman" w:hAnsi="Times New Roman" w:cs="Times New Roman"/>
          <w:b/>
          <w:sz w:val="28"/>
          <w:szCs w:val="28"/>
          <w:lang w:val="en-GB"/>
        </w:rPr>
        <w:t xml:space="preserve"> forest</w:t>
      </w:r>
    </w:p>
    <w:bookmarkEnd w:id="0"/>
    <w:p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Yang Liu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1,2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, Xiangping Tan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henglei Fu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, Weijun Shen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*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i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i/>
          <w:sz w:val="24"/>
          <w:szCs w:val="24"/>
          <w:vertAlign w:val="baseline"/>
          <w:lang w:val="en-US" w:eastAsia="zh-CN"/>
        </w:rPr>
        <w:t xml:space="preserve"> Ecological Conservation and Restoration Laboratory of Qinghai-Tibetan Plateau, Institute of Qinghai-Tibetan Plateau, Southwest Minzu University, Chengdu, China</w:t>
      </w:r>
    </w:p>
    <w:p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Key Laboratory of Vegetation Restoration and Management of Degraded Ecosystems, South China Botanical Garden, Chinese Academy of Sciences, Guangzhou, China </w:t>
      </w:r>
    </w:p>
    <w:p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 Key Laboratory of Geospatial Technology for the Middle and Lower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Yellow River Regions, Ministry of Education, College of Environment and Planning, Henan University, Kaifeng, China</w:t>
      </w:r>
    </w:p>
    <w:p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hint="eastAsia" w:ascii="Times New Roman" w:hAnsi="Times New Roman" w:cs="Times New Roman"/>
          <w:i/>
          <w:sz w:val="24"/>
          <w:szCs w:val="24"/>
          <w:vertAlign w:val="superscript"/>
          <w:lang w:val="en-US" w:eastAsia="zh-CN"/>
        </w:rPr>
        <w:t>4</w:t>
      </w:r>
      <w:bookmarkStart w:id="8" w:name="_GoBack"/>
      <w:bookmarkEnd w:id="8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Guangxi Key Laboratory of Forest Ecology and Conservation, State Key Laboratory for Conservation and Utilization of Agro-bioresources, College of Forestry, Guangxi University, Nanning, Guangxi 530004, China </w:t>
      </w:r>
    </w:p>
    <w:p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</w:t>
      </w:r>
      <w:r>
        <w:rPr>
          <w:rFonts w:hint="eastAsia" w:ascii="Times New Roman" w:hAnsi="Times New Roman" w:cs="Times New Roman"/>
          <w:sz w:val="24"/>
          <w:szCs w:val="24"/>
        </w:rPr>
        <w:t>ence</w:t>
      </w:r>
      <w:r>
        <w:rPr>
          <w:rFonts w:ascii="Times New Roman" w:hAnsi="Times New Roman" w:cs="Times New Roman"/>
          <w:sz w:val="24"/>
          <w:szCs w:val="24"/>
        </w:rPr>
        <w:t xml:space="preserve"> author: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hint="eastAsia" w:ascii="Times New Roman" w:hAnsi="Times New Roman"/>
          <w:sz w:val="24"/>
          <w:szCs w:val="24"/>
        </w:rPr>
        <w:t>Wei</w:t>
      </w:r>
      <w:r>
        <w:rPr>
          <w:rFonts w:ascii="Times New Roman" w:hAnsi="Times New Roman"/>
          <w:sz w:val="24"/>
          <w:szCs w:val="24"/>
        </w:rPr>
        <w:t xml:space="preserve">jun Shen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Style w:val="14"/>
          <w:rFonts w:hint="eastAsia" w:ascii="Times New Roman" w:hAnsi="Times New Roman" w:eastAsia="宋体" w:cs="Times New Roman"/>
          <w:color w:val="auto"/>
          <w:sz w:val="24"/>
          <w:szCs w:val="24"/>
          <w:u w:val="single"/>
        </w:rPr>
        <w:t>shenweijun@gxu.edu.cn</w:t>
      </w:r>
      <w:r>
        <w:rPr>
          <w:rStyle w:val="14"/>
          <w:rFonts w:ascii="Times New Roman" w:hAnsi="Times New Roman" w:eastAsia="宋体" w:cs="Times New Roman"/>
          <w:color w:val="auto"/>
          <w:sz w:val="24"/>
          <w:szCs w:val="24"/>
          <w:u w:val="single"/>
        </w:rPr>
        <w:t>)</w:t>
      </w:r>
    </w:p>
    <w:p>
      <w:pPr>
        <w:spacing w:line="480" w:lineRule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College of Forestry, Guangxi University</w:t>
      </w:r>
    </w:p>
    <w:p>
      <w:pPr>
        <w:spacing w:line="480" w:lineRule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100 Daxue Rd., Xixiangtang District</w:t>
      </w:r>
    </w:p>
    <w:p>
      <w:pPr>
        <w:spacing w:line="480" w:lineRule="auto"/>
        <w:rPr>
          <w:rFonts w:hint="eastAsia"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Nanning, Guangxi 530004, China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color w:val="auto"/>
          <w:sz w:val="24"/>
          <w:szCs w:val="24"/>
        </w:rPr>
        <w:t>Tel/ Fax: (+86) 0771- 3271428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bookmarkEnd w:id="1"/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235"/>
      <w:bookmarkStart w:id="3" w:name="OLE_LINK4"/>
      <w:bookmarkStart w:id="4" w:name="OLE_LINK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basic soil properties respond to canopy and understory N addition in different soil layers in the Jigongshan temperate forest</w:t>
      </w:r>
      <w:r>
        <w:rPr>
          <w:rFonts w:ascii="Times New Roman" w:hAnsi="Times New Roman" w:cs="Times New Roman"/>
          <w:sz w:val="24"/>
          <w:szCs w:val="24"/>
          <w:lang w:val="en-GB"/>
        </w:rPr>
        <w:t>. Values are means ± standard error. Within each group of five treatments, values with different letters represent significant differences among the five treatments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LS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)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T, control without N addition; CN25, canopy N addition with 25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CN50, canopy N addition with 50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UN25, understory N addition with 25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UN50, understory N addition with 50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1240"/>
        <w:gridCol w:w="1294"/>
        <w:gridCol w:w="1186"/>
        <w:gridCol w:w="1294"/>
        <w:gridCol w:w="985"/>
        <w:gridCol w:w="1612"/>
        <w:gridCol w:w="1399"/>
        <w:gridCol w:w="1399"/>
        <w:gridCol w:w="1399"/>
        <w:gridCol w:w="1399"/>
        <w:gridCol w:w="2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5" w:name="OLE_LINK244"/>
            <w:bookmarkStart w:id="6" w:name="OLE_LINK24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　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oisture%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 %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N %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:N</w:t>
            </w:r>
          </w:p>
        </w:tc>
        <w:tc>
          <w:tcPr>
            <w:tcW w:w="5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C mg k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ON mg k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H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mg k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−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g k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P mg k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tt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7" w:name="_Hlk2401680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6.5±0.8</w:t>
            </w: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61±0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2.1±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89±0.04a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6.1±0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122.1±251.1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16.5±2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15.0±60.7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5.7±22.0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63.7±10.5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9.1±5.7 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60±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1.6±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92±0.02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3±0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7312.3±413.1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34.6±68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58.5±20.9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6.3±31.6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6.8±12.6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4.6±6.9 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51±0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1.4±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87±0.08a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9±1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322.6±485.4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97.1±105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72.2±62.0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57.4±44.3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82.9±8.0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9.7±6.1 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50±0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0.9±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75±0.06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7.3±1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557.9±480.6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56.3±62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04.2±82.9b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2.3±11.3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8.5±18.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5.6±16.2 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45±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2.0±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91±0.05a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9±0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247.3±781.5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975.0±115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38.3±38.4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3.3±34.1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4.9±23.7ab</w:t>
            </w:r>
          </w:p>
        </w:tc>
      </w:tr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Organi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soi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6.3±3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62±0.17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3.3±1.5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8±0.07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5±1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29.1±53.6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75.0±11.3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7.6±6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7.1±1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3.6±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4.1±1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31±0.09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9.7±0.5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6±0.03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1±0.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30.5±22.2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2.4±5.3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6±2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3.7±1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6.9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9±4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17±0.05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2.3±1.6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73±0.08a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6±1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01.3±47.3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3.01±11.4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4.3±7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8.6±5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4.2±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5.2±2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21±0.06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9.7±0.7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59±0.05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2±0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06.1±16.2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4.0±5.7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5±4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2.0±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8.8±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0.0±5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15±0.03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.7±1.1a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67±0.06a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8.4±0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76.1±15.1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1.9±3.8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0.4±7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7.7±7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3.9±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Minera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soi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宋体" w:hAnsi="宋体" w:eastAsiaTheme="minorEastAsia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beforeLines="0" w:afterLines="0"/>
              <w:jc w:val="righ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.4±1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25±0.10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.3±1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34±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1.7±2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2.3±13.4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1.2±1.8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.6±0.9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1.8±2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.9±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6.4±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11±0.04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1±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3±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.0±1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65.1±9.4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1.1±1.3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3.0±0.4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1.4±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.0±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N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.8±3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12±0.08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.3±1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35±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1.1±2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88.7±17.3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2.8±1.2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.7±0.2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1.6±1.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.2±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7.4±2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06±0.05a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8±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27±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.4±1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8.8±11.2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8.9±1.7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.6±0.5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4.0±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6.1±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8" w:type="pct"/>
          <w:trHeight w:val="328" w:hRule="atLeast"/>
        </w:trPr>
        <w:tc>
          <w:tcPr>
            <w:tcW w:w="2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50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7.3±2.9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4.03±0.04b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5.3±0.8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0.31±0.04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9.7±0.9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65.7±7.1ab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3.9±1.4a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.2±0.8ab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5.2±1.6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.8±4.2</w:t>
            </w:r>
          </w:p>
        </w:tc>
      </w:tr>
      <w:bookmarkEnd w:id="2"/>
      <w:bookmarkEnd w:id="5"/>
      <w:bookmarkEnd w:id="6"/>
    </w:tbl>
    <w:p>
      <w:pPr>
        <w:spacing w:line="480" w:lineRule="auto"/>
        <w:rPr>
          <w:rFonts w:ascii="Times New Roman" w:hAnsi="Times New Roman" w:cs="Times New Roman"/>
          <w:szCs w:val="21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Cs w:val="21"/>
        </w:rPr>
        <w:t>Note: TC, total carbon; TN, total nitrogen; C:N, the molar ratio of total carbon to total nitrogen; DOC, dissolved organic carbon; DON, dissolved organic nitrogen; AP, available phosphorus.</w:t>
      </w:r>
    </w:p>
    <w:bookmarkEnd w:id="3"/>
    <w:bookmarkEnd w:id="4"/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sults of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Adon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alysis to </w:t>
      </w:r>
      <w:r>
        <w:rPr>
          <w:rFonts w:hint="eastAsia" w:ascii="Times New Roman" w:hAnsi="Times New Roman" w:cs="Times New Roman"/>
          <w:sz w:val="24"/>
          <w:lang w:eastAsia="zh-CN"/>
        </w:rPr>
        <w:t>c</w:t>
      </w:r>
      <w:r>
        <w:rPr>
          <w:rFonts w:hint="eastAsia" w:ascii="Times New Roman" w:hAnsi="Times New Roman" w:cs="Times New Roman"/>
          <w:sz w:val="24"/>
          <w:lang w:val="en-US" w:eastAsia="zh-CN"/>
        </w:rPr>
        <w:t>ompare</w:t>
      </w:r>
      <w:r>
        <w:rPr>
          <w:rFonts w:hint="eastAsia" w:ascii="Times New Roman" w:hAnsi="Times New Roman" w:cs="Times New Roman"/>
          <w:sz w:val="24"/>
        </w:rPr>
        <w:t xml:space="preserve"> the differenc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OTU composi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mong the </w:t>
      </w:r>
      <w:r>
        <w:rPr>
          <w:rFonts w:ascii="Times New Roman" w:hAnsi="Times New Roman" w:cs="Times New Roman"/>
          <w:sz w:val="24"/>
          <w:szCs w:val="24"/>
          <w:lang w:val="en-GB"/>
        </w:rPr>
        <w:t>canop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 addition (CN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understo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 addition (UN)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treat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. 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>P-values reflecting statistical significance are shown in boldfac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T, control without N addition; CN25, canopy N addition with 25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CN50, canopy N addition with 50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UN25, understory N addition with 25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; UN50, understory N addition with 50 kg N 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y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520"/>
        <w:gridCol w:w="1301"/>
        <w:gridCol w:w="969"/>
        <w:gridCol w:w="1143"/>
        <w:gridCol w:w="222"/>
        <w:gridCol w:w="969"/>
        <w:gridCol w:w="9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communiti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al commun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25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25/U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25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25/U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25/C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/U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25/UN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 </w:t>
            </w:r>
          </w:p>
        </w:tc>
      </w:tr>
    </w:tbl>
    <w:p>
      <w:pPr>
        <w:pStyle w:val="8"/>
        <w:shd w:val="clear" w:color="auto" w:fill="FFFFFF"/>
        <w:spacing w:before="0" w:beforeAutospacing="0" w:after="0" w:afterAutospacing="0" w:line="360" w:lineRule="auto"/>
        <w:ind w:firstLine="240" w:firstLineChars="100"/>
        <w:jc w:val="both"/>
        <w:rPr>
          <w:color w:val="auto"/>
        </w:rPr>
      </w:pPr>
    </w:p>
    <w:p>
      <w:pPr>
        <w:shd w:val="clear" w:color="auto" w:fill="FFFFFF"/>
        <w:spacing w:after="0" w:line="360" w:lineRule="auto"/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hd w:val="clear" w:color="auto" w:fill="FFFFFF"/>
        <w:spacing w:after="0" w:line="360" w:lineRule="auto"/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hd w:val="clear" w:color="auto" w:fill="FFFFFF"/>
        <w:spacing w:after="0" w:line="360" w:lineRule="auto"/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hd w:val="clear" w:color="auto" w:fill="FFFFFF"/>
        <w:spacing w:after="0" w:line="360" w:lineRule="auto"/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shd w:val="clear" w:color="auto" w:fill="FFFFFF"/>
        <w:spacing w:after="0"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 w:eastAsia="zh-CN"/>
        </w:rPr>
        <w:t>variance inflation factors (VIF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 w:eastAsia="zh-CN"/>
        </w:rPr>
        <w:t>v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GB"/>
        </w:rPr>
        <w:t>alu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the environmental factors in the RDA analysis.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780"/>
        <w:gridCol w:w="285"/>
        <w:gridCol w:w="1071"/>
        <w:gridCol w:w="222"/>
        <w:gridCol w:w="1253"/>
        <w:gridCol w:w="222"/>
        <w:gridCol w:w="802"/>
        <w:gridCol w:w="240"/>
        <w:gridCol w:w="1163"/>
        <w:gridCol w:w="222"/>
        <w:gridCol w:w="12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18" w:type="pct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terial communities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59" w:type="pct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ungal commun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tter</w:t>
            </w:r>
          </w:p>
        </w:tc>
        <w:tc>
          <w:tcPr>
            <w:tcW w:w="1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neral soil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tter</w:t>
            </w:r>
          </w:p>
        </w:tc>
        <w:tc>
          <w:tcPr>
            <w:tcW w:w="1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ganic soil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neral soi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istur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8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9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8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H</w:t>
            </w:r>
            <w:r>
              <w:rPr>
                <w:rStyle w:val="26"/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4</w:t>
            </w:r>
            <w:r>
              <w:rPr>
                <w:rStyle w:val="27"/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6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Style w:val="26"/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3</w:t>
            </w:r>
            <w:r>
              <w:rPr>
                <w:rStyle w:val="27"/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−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8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1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1 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3 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4 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3 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kern w:val="0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0"/>
          <w:lang w:val="en-US" w:eastAsia="zh-CN"/>
        </w:rPr>
        <w:t xml:space="preserve">S1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z w:val="24"/>
          <w:szCs w:val="24"/>
        </w:rPr>
        <w:t>ffec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 of nitrogen additi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reatments </w:t>
      </w:r>
      <w:r>
        <w:rPr>
          <w:rFonts w:hint="eastAsia" w:ascii="Times New Roman" w:hAnsi="Times New Roman"/>
          <w:sz w:val="24"/>
          <w:szCs w:val="24"/>
        </w:rPr>
        <w:t>on the relative abundance of dominant bacterial phyla in different soil layer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jc w:val="left"/>
        <w:rPr>
          <w:szCs w:val="21"/>
        </w:rPr>
      </w:pPr>
      <w:r>
        <w:rPr>
          <w:szCs w:val="21"/>
        </w:rPr>
        <w:drawing>
          <wp:inline distT="0" distB="0" distL="114300" distR="114300">
            <wp:extent cx="5400040" cy="3774440"/>
            <wp:effectExtent l="0" t="0" r="10160" b="16510"/>
            <wp:docPr id="17" name="图片 1" descr="Bacteria relative abundanc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 descr="Bacteria relative abundance 0"/>
                    <pic:cNvPicPr>
                      <a:picLocks noChangeAspect="1"/>
                    </pic:cNvPicPr>
                  </pic:nvPicPr>
                  <pic:blipFill>
                    <a:blip r:embed="rId6"/>
                    <a:srcRect t="-1852" b="-52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7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kern w:val="0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</w:rPr>
        <w:t xml:space="preserve">Note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V</w:t>
      </w:r>
      <w:r>
        <w:rPr>
          <w:rFonts w:ascii="Times New Roman" w:hAnsi="Times New Roman" w:cs="Times New Roman"/>
          <w:sz w:val="21"/>
          <w:szCs w:val="21"/>
          <w:lang w:val="en-GB"/>
        </w:rPr>
        <w:t>alues are means ± standard error. Within each group of five treatments, values with different letters represent significant differences among the five treatments (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LSD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test, </w:t>
      </w:r>
      <w:r>
        <w:rPr>
          <w:rFonts w:ascii="Times New Roman" w:hAnsi="Times New Roman" w:cs="Times New Roman"/>
          <w:i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&lt; 0.05)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T, control without N addition; CN25, canopy N addition with 25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CN50, canopy N addition with 50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UN25, understory N addition with 25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UN50, understory N addition with 50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jc w:val="left"/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0"/>
        </w:rPr>
        <w:t xml:space="preserve">Fig.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0"/>
          <w:lang w:val="en-US" w:eastAsia="zh-CN"/>
        </w:rPr>
        <w:t xml:space="preserve">S2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z w:val="24"/>
          <w:szCs w:val="24"/>
        </w:rPr>
        <w:t xml:space="preserve">ffects of nitrogen addition treatments on the relative abundance of dominant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ung</w:t>
      </w:r>
      <w:r>
        <w:rPr>
          <w:rFonts w:hint="eastAsia" w:ascii="Times New Roman" w:hAnsi="Times New Roman"/>
          <w:sz w:val="24"/>
          <w:szCs w:val="24"/>
        </w:rPr>
        <w:t>al phyla in different soil layer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jc w:val="left"/>
        <w:rPr>
          <w:rFonts w:hint="default"/>
          <w:szCs w:val="21"/>
          <w:lang w:val="en-US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b/>
          <w:bCs/>
          <w:szCs w:val="21"/>
          <w:lang w:val="en-GB"/>
        </w:rPr>
        <w:drawing>
          <wp:inline distT="0" distB="0" distL="114300" distR="114300">
            <wp:extent cx="5039995" cy="3455670"/>
            <wp:effectExtent l="0" t="0" r="8255" b="11430"/>
            <wp:docPr id="18" name="图片 2" descr="Fungal relative abundanc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" descr="Fungal relative abundance 0"/>
                    <pic:cNvPicPr>
                      <a:picLocks noChangeAspect="1"/>
                    </pic:cNvPicPr>
                  </pic:nvPicPr>
                  <pic:blipFill>
                    <a:blip r:embed="rId7"/>
                    <a:srcRect t="-2733" b="-1093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: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V</w:t>
      </w:r>
      <w:r>
        <w:rPr>
          <w:rFonts w:ascii="Times New Roman" w:hAnsi="Times New Roman" w:cs="Times New Roman"/>
          <w:sz w:val="21"/>
          <w:szCs w:val="21"/>
          <w:lang w:val="en-GB"/>
        </w:rPr>
        <w:t>alues are means ± standard error. Within each group of five treatments, values with different letters represent significant differences among the five treatments (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LSD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test, </w:t>
      </w:r>
      <w:r>
        <w:rPr>
          <w:rFonts w:ascii="Times New Roman" w:hAnsi="Times New Roman" w:cs="Times New Roman"/>
          <w:i/>
          <w:sz w:val="21"/>
          <w:szCs w:val="21"/>
          <w:lang w:val="en-GB"/>
        </w:rPr>
        <w:t>P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&lt; 0.05)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T, control without N addition; CN25, canopy N addition with 25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CN50, canopy N addition with 50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UN25, understory N addition with 25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; UN50, understory N addition with 50 kg N h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 xml:space="preserve"> yr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−1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54693302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80164647"/>
      <w:docPartObj>
        <w:docPartGallery w:val="autotext"/>
      </w:docPartObj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mNmIyNzFhMGZhMGIwOWE0N2UwZDhiOWQzNjkyMzQifQ=="/>
  </w:docVars>
  <w:rsids>
    <w:rsidRoot w:val="00172A27"/>
    <w:rsid w:val="00000F52"/>
    <w:rsid w:val="00004162"/>
    <w:rsid w:val="0001657C"/>
    <w:rsid w:val="00020C46"/>
    <w:rsid w:val="00023B78"/>
    <w:rsid w:val="00030BFD"/>
    <w:rsid w:val="000406AE"/>
    <w:rsid w:val="00042906"/>
    <w:rsid w:val="00045B9C"/>
    <w:rsid w:val="00053124"/>
    <w:rsid w:val="00055255"/>
    <w:rsid w:val="00077B5B"/>
    <w:rsid w:val="00082F08"/>
    <w:rsid w:val="00084551"/>
    <w:rsid w:val="000A1D4D"/>
    <w:rsid w:val="000A1F88"/>
    <w:rsid w:val="000A3CF4"/>
    <w:rsid w:val="000A5E61"/>
    <w:rsid w:val="000B0955"/>
    <w:rsid w:val="000B129F"/>
    <w:rsid w:val="000B5642"/>
    <w:rsid w:val="000C1988"/>
    <w:rsid w:val="000C3809"/>
    <w:rsid w:val="000C5BA3"/>
    <w:rsid w:val="000D7DF4"/>
    <w:rsid w:val="000E3B0A"/>
    <w:rsid w:val="000E6659"/>
    <w:rsid w:val="00104CA7"/>
    <w:rsid w:val="00107244"/>
    <w:rsid w:val="001102EA"/>
    <w:rsid w:val="001168C8"/>
    <w:rsid w:val="00122BE3"/>
    <w:rsid w:val="00126264"/>
    <w:rsid w:val="0013159E"/>
    <w:rsid w:val="0014396D"/>
    <w:rsid w:val="00146E0E"/>
    <w:rsid w:val="0015718D"/>
    <w:rsid w:val="00157770"/>
    <w:rsid w:val="00162DF1"/>
    <w:rsid w:val="00171994"/>
    <w:rsid w:val="001732D5"/>
    <w:rsid w:val="0017336C"/>
    <w:rsid w:val="00173994"/>
    <w:rsid w:val="00174E10"/>
    <w:rsid w:val="00176892"/>
    <w:rsid w:val="001A0D30"/>
    <w:rsid w:val="001B0D71"/>
    <w:rsid w:val="001B3B39"/>
    <w:rsid w:val="001C5BFB"/>
    <w:rsid w:val="001D035F"/>
    <w:rsid w:val="001E1142"/>
    <w:rsid w:val="001F6C8C"/>
    <w:rsid w:val="00202170"/>
    <w:rsid w:val="0020268C"/>
    <w:rsid w:val="0021727A"/>
    <w:rsid w:val="0022598C"/>
    <w:rsid w:val="00231E81"/>
    <w:rsid w:val="00234F52"/>
    <w:rsid w:val="0023788A"/>
    <w:rsid w:val="00245379"/>
    <w:rsid w:val="00256AA7"/>
    <w:rsid w:val="00257E71"/>
    <w:rsid w:val="0026374E"/>
    <w:rsid w:val="002642BA"/>
    <w:rsid w:val="00274B69"/>
    <w:rsid w:val="0028365C"/>
    <w:rsid w:val="0028473D"/>
    <w:rsid w:val="00284822"/>
    <w:rsid w:val="002905FC"/>
    <w:rsid w:val="0029189B"/>
    <w:rsid w:val="00292304"/>
    <w:rsid w:val="002971E2"/>
    <w:rsid w:val="002A70B2"/>
    <w:rsid w:val="002A76A6"/>
    <w:rsid w:val="002B31AC"/>
    <w:rsid w:val="002B7B59"/>
    <w:rsid w:val="002C6051"/>
    <w:rsid w:val="002D1347"/>
    <w:rsid w:val="002D30C2"/>
    <w:rsid w:val="002E3BAC"/>
    <w:rsid w:val="002F289D"/>
    <w:rsid w:val="00315A02"/>
    <w:rsid w:val="003178D8"/>
    <w:rsid w:val="003245AC"/>
    <w:rsid w:val="00327731"/>
    <w:rsid w:val="00334379"/>
    <w:rsid w:val="00355EF0"/>
    <w:rsid w:val="00357DF7"/>
    <w:rsid w:val="00360CAE"/>
    <w:rsid w:val="00371DC9"/>
    <w:rsid w:val="003952B6"/>
    <w:rsid w:val="003965C5"/>
    <w:rsid w:val="00397C0F"/>
    <w:rsid w:val="003A12E3"/>
    <w:rsid w:val="003A68DD"/>
    <w:rsid w:val="003B02E8"/>
    <w:rsid w:val="003B6094"/>
    <w:rsid w:val="003C3ED7"/>
    <w:rsid w:val="003E5AE6"/>
    <w:rsid w:val="00403D7C"/>
    <w:rsid w:val="00406A69"/>
    <w:rsid w:val="0041166E"/>
    <w:rsid w:val="00431AB3"/>
    <w:rsid w:val="00441A72"/>
    <w:rsid w:val="00447821"/>
    <w:rsid w:val="00465DE2"/>
    <w:rsid w:val="00470E3B"/>
    <w:rsid w:val="004769FF"/>
    <w:rsid w:val="00476F4A"/>
    <w:rsid w:val="004908B4"/>
    <w:rsid w:val="004A1F03"/>
    <w:rsid w:val="004B109F"/>
    <w:rsid w:val="004C23AB"/>
    <w:rsid w:val="004C77F5"/>
    <w:rsid w:val="004D2A35"/>
    <w:rsid w:val="004D4D9B"/>
    <w:rsid w:val="004E1F58"/>
    <w:rsid w:val="004E24AA"/>
    <w:rsid w:val="004E34FC"/>
    <w:rsid w:val="00500B3B"/>
    <w:rsid w:val="0051517D"/>
    <w:rsid w:val="00523EEF"/>
    <w:rsid w:val="00530CD9"/>
    <w:rsid w:val="005344CA"/>
    <w:rsid w:val="005553BF"/>
    <w:rsid w:val="005660D0"/>
    <w:rsid w:val="00573B9D"/>
    <w:rsid w:val="00580FF6"/>
    <w:rsid w:val="005A288F"/>
    <w:rsid w:val="005B166E"/>
    <w:rsid w:val="005B68DA"/>
    <w:rsid w:val="005D00AD"/>
    <w:rsid w:val="005D613D"/>
    <w:rsid w:val="005E604B"/>
    <w:rsid w:val="005F0D75"/>
    <w:rsid w:val="005F75E1"/>
    <w:rsid w:val="00607CF6"/>
    <w:rsid w:val="006121EA"/>
    <w:rsid w:val="006161AE"/>
    <w:rsid w:val="00616C3A"/>
    <w:rsid w:val="00621A58"/>
    <w:rsid w:val="006266F3"/>
    <w:rsid w:val="006267A4"/>
    <w:rsid w:val="0063726B"/>
    <w:rsid w:val="006529C0"/>
    <w:rsid w:val="006552C7"/>
    <w:rsid w:val="00657E6F"/>
    <w:rsid w:val="00660AD4"/>
    <w:rsid w:val="006659D6"/>
    <w:rsid w:val="0067374C"/>
    <w:rsid w:val="006964B6"/>
    <w:rsid w:val="006A0341"/>
    <w:rsid w:val="006A53EC"/>
    <w:rsid w:val="006B4D34"/>
    <w:rsid w:val="006C0604"/>
    <w:rsid w:val="006C1644"/>
    <w:rsid w:val="006D0E59"/>
    <w:rsid w:val="006D3E83"/>
    <w:rsid w:val="006E5607"/>
    <w:rsid w:val="006E752A"/>
    <w:rsid w:val="006F39C4"/>
    <w:rsid w:val="006F46FD"/>
    <w:rsid w:val="00707ADE"/>
    <w:rsid w:val="007160C4"/>
    <w:rsid w:val="00720792"/>
    <w:rsid w:val="00736CF8"/>
    <w:rsid w:val="00752C99"/>
    <w:rsid w:val="00752E7B"/>
    <w:rsid w:val="007701A8"/>
    <w:rsid w:val="00775A95"/>
    <w:rsid w:val="007772FD"/>
    <w:rsid w:val="007868AB"/>
    <w:rsid w:val="00790E6F"/>
    <w:rsid w:val="007A7302"/>
    <w:rsid w:val="007A7595"/>
    <w:rsid w:val="007B1581"/>
    <w:rsid w:val="007B20F3"/>
    <w:rsid w:val="007D574D"/>
    <w:rsid w:val="007E2C3B"/>
    <w:rsid w:val="007E58AE"/>
    <w:rsid w:val="007E7DE0"/>
    <w:rsid w:val="007F0E26"/>
    <w:rsid w:val="007F0E3B"/>
    <w:rsid w:val="00801073"/>
    <w:rsid w:val="00814CC8"/>
    <w:rsid w:val="00822627"/>
    <w:rsid w:val="00831295"/>
    <w:rsid w:val="00844169"/>
    <w:rsid w:val="00850039"/>
    <w:rsid w:val="008524CE"/>
    <w:rsid w:val="00863A46"/>
    <w:rsid w:val="00864254"/>
    <w:rsid w:val="0088066D"/>
    <w:rsid w:val="008846B3"/>
    <w:rsid w:val="00892F7F"/>
    <w:rsid w:val="008972CA"/>
    <w:rsid w:val="008A6AD9"/>
    <w:rsid w:val="008B194B"/>
    <w:rsid w:val="008C2253"/>
    <w:rsid w:val="008D6C74"/>
    <w:rsid w:val="008E54CF"/>
    <w:rsid w:val="009018E9"/>
    <w:rsid w:val="00903054"/>
    <w:rsid w:val="0090352E"/>
    <w:rsid w:val="009043C2"/>
    <w:rsid w:val="00914190"/>
    <w:rsid w:val="0092170C"/>
    <w:rsid w:val="00926647"/>
    <w:rsid w:val="009400DF"/>
    <w:rsid w:val="0094235D"/>
    <w:rsid w:val="00981F1B"/>
    <w:rsid w:val="009906CE"/>
    <w:rsid w:val="009B493D"/>
    <w:rsid w:val="009B5C30"/>
    <w:rsid w:val="009C1C45"/>
    <w:rsid w:val="009D1886"/>
    <w:rsid w:val="009D18ED"/>
    <w:rsid w:val="009D7889"/>
    <w:rsid w:val="009E4048"/>
    <w:rsid w:val="009F5EBE"/>
    <w:rsid w:val="00A0666C"/>
    <w:rsid w:val="00A21E76"/>
    <w:rsid w:val="00A23A3D"/>
    <w:rsid w:val="00A24021"/>
    <w:rsid w:val="00A32CF2"/>
    <w:rsid w:val="00A33C0E"/>
    <w:rsid w:val="00A43D5B"/>
    <w:rsid w:val="00A55074"/>
    <w:rsid w:val="00A83280"/>
    <w:rsid w:val="00A84C33"/>
    <w:rsid w:val="00A84CA8"/>
    <w:rsid w:val="00A862D6"/>
    <w:rsid w:val="00A91A8E"/>
    <w:rsid w:val="00AA182F"/>
    <w:rsid w:val="00AB2021"/>
    <w:rsid w:val="00AC5D2F"/>
    <w:rsid w:val="00AD570A"/>
    <w:rsid w:val="00AD73BD"/>
    <w:rsid w:val="00AE15B6"/>
    <w:rsid w:val="00AE5716"/>
    <w:rsid w:val="00AE6AD1"/>
    <w:rsid w:val="00B4461A"/>
    <w:rsid w:val="00B450C8"/>
    <w:rsid w:val="00B51ED6"/>
    <w:rsid w:val="00B558C3"/>
    <w:rsid w:val="00B6230C"/>
    <w:rsid w:val="00B65B0A"/>
    <w:rsid w:val="00B9034A"/>
    <w:rsid w:val="00BA0D3A"/>
    <w:rsid w:val="00BB36F0"/>
    <w:rsid w:val="00BC5B08"/>
    <w:rsid w:val="00BD0171"/>
    <w:rsid w:val="00BE4FA9"/>
    <w:rsid w:val="00BE62C8"/>
    <w:rsid w:val="00BE69B8"/>
    <w:rsid w:val="00BF2A41"/>
    <w:rsid w:val="00C039F5"/>
    <w:rsid w:val="00C04363"/>
    <w:rsid w:val="00C0693E"/>
    <w:rsid w:val="00C115EA"/>
    <w:rsid w:val="00C12F1F"/>
    <w:rsid w:val="00C200E7"/>
    <w:rsid w:val="00C277A2"/>
    <w:rsid w:val="00C3025B"/>
    <w:rsid w:val="00C34F80"/>
    <w:rsid w:val="00C539F4"/>
    <w:rsid w:val="00C551CC"/>
    <w:rsid w:val="00C60B20"/>
    <w:rsid w:val="00C7014C"/>
    <w:rsid w:val="00C70B86"/>
    <w:rsid w:val="00C74066"/>
    <w:rsid w:val="00C806B1"/>
    <w:rsid w:val="00C92566"/>
    <w:rsid w:val="00C92DFD"/>
    <w:rsid w:val="00C932DC"/>
    <w:rsid w:val="00C934A7"/>
    <w:rsid w:val="00C97BE6"/>
    <w:rsid w:val="00CA5ABD"/>
    <w:rsid w:val="00CB7A16"/>
    <w:rsid w:val="00CC0AC3"/>
    <w:rsid w:val="00CD32C1"/>
    <w:rsid w:val="00CF01D4"/>
    <w:rsid w:val="00CF3EB1"/>
    <w:rsid w:val="00D02132"/>
    <w:rsid w:val="00D04935"/>
    <w:rsid w:val="00D07CD1"/>
    <w:rsid w:val="00D1289A"/>
    <w:rsid w:val="00D13148"/>
    <w:rsid w:val="00D16C62"/>
    <w:rsid w:val="00D25A6A"/>
    <w:rsid w:val="00D3300A"/>
    <w:rsid w:val="00D50D83"/>
    <w:rsid w:val="00D50E39"/>
    <w:rsid w:val="00D53A45"/>
    <w:rsid w:val="00D62FA0"/>
    <w:rsid w:val="00D7409A"/>
    <w:rsid w:val="00D76664"/>
    <w:rsid w:val="00D81EAE"/>
    <w:rsid w:val="00D87DD9"/>
    <w:rsid w:val="00D90A11"/>
    <w:rsid w:val="00DA0245"/>
    <w:rsid w:val="00DA3D8C"/>
    <w:rsid w:val="00DB1FFC"/>
    <w:rsid w:val="00DB2F10"/>
    <w:rsid w:val="00DB70C8"/>
    <w:rsid w:val="00DC2C82"/>
    <w:rsid w:val="00DD303D"/>
    <w:rsid w:val="00DD797E"/>
    <w:rsid w:val="00DE65FF"/>
    <w:rsid w:val="00E031FF"/>
    <w:rsid w:val="00E35513"/>
    <w:rsid w:val="00E555DA"/>
    <w:rsid w:val="00E602D1"/>
    <w:rsid w:val="00EA07B0"/>
    <w:rsid w:val="00EA27C7"/>
    <w:rsid w:val="00EA2CB3"/>
    <w:rsid w:val="00EB000F"/>
    <w:rsid w:val="00EB04BA"/>
    <w:rsid w:val="00EB1B78"/>
    <w:rsid w:val="00EB2EF0"/>
    <w:rsid w:val="00EB572E"/>
    <w:rsid w:val="00EC10E3"/>
    <w:rsid w:val="00EC49F7"/>
    <w:rsid w:val="00EE11CB"/>
    <w:rsid w:val="00EE1AC4"/>
    <w:rsid w:val="00EE39B2"/>
    <w:rsid w:val="00EF0B7C"/>
    <w:rsid w:val="00EF2417"/>
    <w:rsid w:val="00EF5BBB"/>
    <w:rsid w:val="00EF7F60"/>
    <w:rsid w:val="00F07DCC"/>
    <w:rsid w:val="00F15BB0"/>
    <w:rsid w:val="00F22AC9"/>
    <w:rsid w:val="00F25424"/>
    <w:rsid w:val="00F2582C"/>
    <w:rsid w:val="00F259D5"/>
    <w:rsid w:val="00F26853"/>
    <w:rsid w:val="00F300DA"/>
    <w:rsid w:val="00F40218"/>
    <w:rsid w:val="00F425CF"/>
    <w:rsid w:val="00F44C58"/>
    <w:rsid w:val="00F578B6"/>
    <w:rsid w:val="00F61034"/>
    <w:rsid w:val="00F640D2"/>
    <w:rsid w:val="00F7684C"/>
    <w:rsid w:val="00F77A47"/>
    <w:rsid w:val="00F8653B"/>
    <w:rsid w:val="00F940A1"/>
    <w:rsid w:val="00F96CAC"/>
    <w:rsid w:val="00FB3A7A"/>
    <w:rsid w:val="00FB3FFD"/>
    <w:rsid w:val="00FB4782"/>
    <w:rsid w:val="00FC7E62"/>
    <w:rsid w:val="00FD07BF"/>
    <w:rsid w:val="00FD6B8F"/>
    <w:rsid w:val="00FE28B4"/>
    <w:rsid w:val="0160584D"/>
    <w:rsid w:val="01946F93"/>
    <w:rsid w:val="01DB75E9"/>
    <w:rsid w:val="02B248B1"/>
    <w:rsid w:val="04BB4853"/>
    <w:rsid w:val="06D46E8A"/>
    <w:rsid w:val="073C1416"/>
    <w:rsid w:val="076170CE"/>
    <w:rsid w:val="07FD02BE"/>
    <w:rsid w:val="09EF16E6"/>
    <w:rsid w:val="0A7E5DA1"/>
    <w:rsid w:val="0BC11EE9"/>
    <w:rsid w:val="0D556C20"/>
    <w:rsid w:val="0F2D7870"/>
    <w:rsid w:val="106070C3"/>
    <w:rsid w:val="11102465"/>
    <w:rsid w:val="122431D2"/>
    <w:rsid w:val="125A2F96"/>
    <w:rsid w:val="129B7938"/>
    <w:rsid w:val="12CB4EC1"/>
    <w:rsid w:val="131F4056"/>
    <w:rsid w:val="15A5287C"/>
    <w:rsid w:val="17106496"/>
    <w:rsid w:val="17CF50DA"/>
    <w:rsid w:val="18FA2EDF"/>
    <w:rsid w:val="1CFD2F9D"/>
    <w:rsid w:val="1D1A1EFB"/>
    <w:rsid w:val="1EB6440A"/>
    <w:rsid w:val="222D3305"/>
    <w:rsid w:val="22DC2074"/>
    <w:rsid w:val="23957278"/>
    <w:rsid w:val="248B0C75"/>
    <w:rsid w:val="251A3F90"/>
    <w:rsid w:val="252C2672"/>
    <w:rsid w:val="25BD5767"/>
    <w:rsid w:val="25F10044"/>
    <w:rsid w:val="26505E9E"/>
    <w:rsid w:val="2848076F"/>
    <w:rsid w:val="29451F54"/>
    <w:rsid w:val="2A100111"/>
    <w:rsid w:val="2CB06C01"/>
    <w:rsid w:val="2DAF2092"/>
    <w:rsid w:val="2E0F14FA"/>
    <w:rsid w:val="2EEB32DE"/>
    <w:rsid w:val="2F560A17"/>
    <w:rsid w:val="2F58350D"/>
    <w:rsid w:val="2FCF6B72"/>
    <w:rsid w:val="303821F8"/>
    <w:rsid w:val="328C29A2"/>
    <w:rsid w:val="32C8721F"/>
    <w:rsid w:val="33A50B79"/>
    <w:rsid w:val="35D2691D"/>
    <w:rsid w:val="35DF453E"/>
    <w:rsid w:val="36D06322"/>
    <w:rsid w:val="374459DC"/>
    <w:rsid w:val="388A771C"/>
    <w:rsid w:val="394A2C6F"/>
    <w:rsid w:val="39D30EB6"/>
    <w:rsid w:val="3AC86541"/>
    <w:rsid w:val="3AED3BD1"/>
    <w:rsid w:val="3AEF19A1"/>
    <w:rsid w:val="3B0F42AF"/>
    <w:rsid w:val="3B473250"/>
    <w:rsid w:val="3BCD6245"/>
    <w:rsid w:val="3BF60A46"/>
    <w:rsid w:val="3D6F4DB1"/>
    <w:rsid w:val="3EAC7E95"/>
    <w:rsid w:val="41210759"/>
    <w:rsid w:val="41DC11A9"/>
    <w:rsid w:val="42181B5C"/>
    <w:rsid w:val="421E5760"/>
    <w:rsid w:val="440E054D"/>
    <w:rsid w:val="4435168F"/>
    <w:rsid w:val="455A2CA9"/>
    <w:rsid w:val="458C732D"/>
    <w:rsid w:val="47394A4E"/>
    <w:rsid w:val="4883718A"/>
    <w:rsid w:val="49741323"/>
    <w:rsid w:val="4B0D0022"/>
    <w:rsid w:val="4E4B63FC"/>
    <w:rsid w:val="4E8255B9"/>
    <w:rsid w:val="51383FC9"/>
    <w:rsid w:val="526D37FE"/>
    <w:rsid w:val="547B12CB"/>
    <w:rsid w:val="554D7917"/>
    <w:rsid w:val="55EC5382"/>
    <w:rsid w:val="562071F8"/>
    <w:rsid w:val="56496330"/>
    <w:rsid w:val="5671161A"/>
    <w:rsid w:val="57D34AFD"/>
    <w:rsid w:val="58B034A3"/>
    <w:rsid w:val="599F61DC"/>
    <w:rsid w:val="59F82547"/>
    <w:rsid w:val="5AE901D4"/>
    <w:rsid w:val="5B13425B"/>
    <w:rsid w:val="5C21611B"/>
    <w:rsid w:val="5D4930BA"/>
    <w:rsid w:val="5DD07337"/>
    <w:rsid w:val="5DEA40D4"/>
    <w:rsid w:val="5E023994"/>
    <w:rsid w:val="5E7B3747"/>
    <w:rsid w:val="5EEB2E89"/>
    <w:rsid w:val="61E15FB7"/>
    <w:rsid w:val="63101DE8"/>
    <w:rsid w:val="65832515"/>
    <w:rsid w:val="68856C5F"/>
    <w:rsid w:val="68FF25A6"/>
    <w:rsid w:val="69AB6231"/>
    <w:rsid w:val="6B4C7C44"/>
    <w:rsid w:val="6CD72490"/>
    <w:rsid w:val="6D317DF2"/>
    <w:rsid w:val="6E324A23"/>
    <w:rsid w:val="6EB47307"/>
    <w:rsid w:val="74FD4A5E"/>
    <w:rsid w:val="753366D1"/>
    <w:rsid w:val="75885A80"/>
    <w:rsid w:val="75BC4A46"/>
    <w:rsid w:val="770554D3"/>
    <w:rsid w:val="77407E24"/>
    <w:rsid w:val="79B75266"/>
    <w:rsid w:val="7ADE0E8D"/>
    <w:rsid w:val="7C9212DF"/>
    <w:rsid w:val="7CD50869"/>
    <w:rsid w:val="7E3E411D"/>
    <w:rsid w:val="7E6066DC"/>
    <w:rsid w:val="7EEB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120" w:after="120"/>
      <w:jc w:val="left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spacing w:before="120" w:after="120"/>
      <w:jc w:val="left"/>
      <w:outlineLvl w:val="1"/>
    </w:pPr>
    <w:rPr>
      <w:rFonts w:ascii="Times New Roman" w:hAnsi="Times New Roman" w:eastAsia="Times New Roman" w:cstheme="majorBidi"/>
      <w:b/>
      <w:bCs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3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4"/>
    <w:next w:val="4"/>
    <w:link w:val="24"/>
    <w:semiHidden/>
    <w:unhideWhenUsed/>
    <w:qFormat/>
    <w:uiPriority w:val="99"/>
    <w:rPr>
      <w:b/>
      <w:bCs/>
    </w:rPr>
  </w:style>
  <w:style w:type="character" w:styleId="12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line number"/>
    <w:basedOn w:val="11"/>
    <w:semiHidden/>
    <w:unhideWhenUsed/>
    <w:qFormat/>
    <w:uiPriority w:val="99"/>
  </w:style>
  <w:style w:type="character" w:styleId="14">
    <w:name w:val="Hyperlink"/>
    <w:basedOn w:val="11"/>
    <w:unhideWhenUsed/>
    <w:qFormat/>
    <w:uiPriority w:val="99"/>
    <w:rPr>
      <w:color w:val="001BA0"/>
      <w:u w:val="none"/>
    </w:rPr>
  </w:style>
  <w:style w:type="character" w:styleId="15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6">
    <w:name w:val="页眉 字符"/>
    <w:basedOn w:val="11"/>
    <w:link w:val="7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6"/>
    <w:qFormat/>
    <w:uiPriority w:val="99"/>
    <w:rPr>
      <w:sz w:val="18"/>
      <w:szCs w:val="18"/>
    </w:rPr>
  </w:style>
  <w:style w:type="character" w:customStyle="1" w:styleId="18">
    <w:name w:val="标题 1 字符"/>
    <w:basedOn w:val="11"/>
    <w:link w:val="2"/>
    <w:qFormat/>
    <w:uiPriority w:val="9"/>
    <w:rPr>
      <w:rFonts w:ascii="Times New Roman" w:hAnsi="Times New Roman" w:eastAsia="Times New Roman"/>
      <w:b/>
      <w:bCs/>
      <w:kern w:val="44"/>
      <w:sz w:val="24"/>
      <w:szCs w:val="44"/>
    </w:rPr>
  </w:style>
  <w:style w:type="character" w:customStyle="1" w:styleId="19">
    <w:name w:val="标题 2 字符"/>
    <w:basedOn w:val="11"/>
    <w:link w:val="3"/>
    <w:qFormat/>
    <w:uiPriority w:val="9"/>
    <w:rPr>
      <w:rFonts w:ascii="Times New Roman" w:hAnsi="Times New Roman" w:eastAsia="Times New Roman" w:cstheme="majorBidi"/>
      <w:b/>
      <w:bCs/>
      <w:szCs w:val="32"/>
    </w:rPr>
  </w:style>
  <w:style w:type="character" w:customStyle="1" w:styleId="20">
    <w:name w:val="client_sen_word1"/>
    <w:basedOn w:val="11"/>
    <w:qFormat/>
    <w:uiPriority w:val="0"/>
    <w:rPr>
      <w:sz w:val="20"/>
      <w:szCs w:val="20"/>
    </w:rPr>
  </w:style>
  <w:style w:type="character" w:customStyle="1" w:styleId="21">
    <w:name w:val="client_def_list_word_en1"/>
    <w:basedOn w:val="11"/>
    <w:qFormat/>
    <w:uiPriority w:val="0"/>
    <w:rPr>
      <w:rFonts w:hint="default" w:ascii="Segoe UI" w:hAnsi="Segoe UI" w:cs="Segoe UI"/>
      <w:color w:val="000000"/>
      <w:sz w:val="20"/>
      <w:szCs w:val="20"/>
    </w:rPr>
  </w:style>
  <w:style w:type="character" w:customStyle="1" w:styleId="22">
    <w:name w:val="批注框文本 字符"/>
    <w:basedOn w:val="11"/>
    <w:link w:val="5"/>
    <w:semiHidden/>
    <w:qFormat/>
    <w:uiPriority w:val="99"/>
    <w:rPr>
      <w:sz w:val="18"/>
      <w:szCs w:val="18"/>
    </w:rPr>
  </w:style>
  <w:style w:type="character" w:customStyle="1" w:styleId="23">
    <w:name w:val="批注文字 字符"/>
    <w:basedOn w:val="11"/>
    <w:link w:val="4"/>
    <w:semiHidden/>
    <w:qFormat/>
    <w:uiPriority w:val="99"/>
  </w:style>
  <w:style w:type="character" w:customStyle="1" w:styleId="24">
    <w:name w:val="批注主题 字符"/>
    <w:basedOn w:val="23"/>
    <w:link w:val="9"/>
    <w:semiHidden/>
    <w:qFormat/>
    <w:uiPriority w:val="99"/>
    <w:rPr>
      <w:b/>
      <w:bCs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font31"/>
    <w:basedOn w:val="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27">
    <w:name w:val="font41"/>
    <w:basedOn w:val="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930</Words>
  <Characters>5385</Characters>
  <Lines>55</Lines>
  <Paragraphs>15</Paragraphs>
  <TotalTime>4</TotalTime>
  <ScaleCrop>false</ScaleCrop>
  <LinksUpToDate>false</LinksUpToDate>
  <CharactersWithSpaces>607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03:42:00Z</dcterms:created>
  <dc:creator>Jyliu</dc:creator>
  <cp:lastModifiedBy>Jyliu</cp:lastModifiedBy>
  <dcterms:modified xsi:type="dcterms:W3CDTF">2022-05-26T05:46:34Z</dcterms:modified>
  <cp:revision>3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4F9F8A3F46E435B816C4DE9EC6E29D2</vt:lpwstr>
  </property>
</Properties>
</file>